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03324A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BAD1579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17A3">
        <w:rPr>
          <w:rFonts w:ascii="Times New Roman" w:hAnsi="Times New Roman" w:cs="Times New Roman"/>
          <w:b/>
          <w:sz w:val="24"/>
          <w:szCs w:val="24"/>
        </w:rPr>
        <w:t>Risk stratification in patients with structurally normal hearts: Does fibrosis type matter?</w:t>
      </w:r>
    </w:p>
    <w:p w14:paraId="6A1DC5EE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E17A3">
        <w:rPr>
          <w:rFonts w:ascii="Times New Roman" w:hAnsi="Times New Roman" w:cs="Times New Roman"/>
          <w:b/>
          <w:sz w:val="24"/>
          <w:szCs w:val="24"/>
        </w:rPr>
        <w:t>Corresponding author: Karolina M. Zareba</w:t>
      </w:r>
    </w:p>
    <w:p w14:paraId="133F28C9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90C5B04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A0CAAE7" w14:textId="77777777" w:rsidR="00047FA0" w:rsidRPr="007E17A3" w:rsidRDefault="00047FA0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30542E7" w14:textId="799DC544" w:rsidR="00047CA2" w:rsidRPr="007E17A3" w:rsidRDefault="00F43F87" w:rsidP="00CC28E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96192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1E205239" w14:textId="4BC76ECF" w:rsidR="00CC28E7" w:rsidRPr="000A63EF" w:rsidRDefault="00CC28E7" w:rsidP="00CC28E7">
      <w:pPr>
        <w:rPr>
          <w:rFonts w:ascii="Times New Roman" w:hAnsi="Times New Roman" w:cs="Times New Roman"/>
          <w:sz w:val="24"/>
          <w:szCs w:val="24"/>
        </w:rPr>
      </w:pPr>
    </w:p>
    <w:p w14:paraId="69FD20FB" w14:textId="6360C660" w:rsidR="00AF037C" w:rsidRPr="000A63EF" w:rsidRDefault="00CC28E7">
      <w:pPr>
        <w:rPr>
          <w:rFonts w:ascii="Times New Roman" w:hAnsi="Times New Roman" w:cs="Times New Roman"/>
          <w:b/>
          <w:sz w:val="24"/>
          <w:szCs w:val="24"/>
        </w:rPr>
      </w:pPr>
      <w:r w:rsidRPr="007E17A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8772CCF" w14:textId="340D834F" w:rsidR="006412A3" w:rsidRPr="007E17A3" w:rsidRDefault="006412A3" w:rsidP="00CC28E7">
      <w:pPr>
        <w:rPr>
          <w:rFonts w:ascii="Times New Roman" w:hAnsi="Times New Roman" w:cs="Times New Roman"/>
          <w:sz w:val="24"/>
          <w:szCs w:val="24"/>
        </w:rPr>
      </w:pPr>
      <w:r w:rsidRPr="00DF48E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F51F22">
        <w:rPr>
          <w:rFonts w:ascii="Times New Roman" w:hAnsi="Times New Roman" w:cs="Times New Roman"/>
          <w:b/>
          <w:sz w:val="24"/>
          <w:szCs w:val="24"/>
        </w:rPr>
        <w:t>4</w:t>
      </w:r>
      <w:r w:rsidRPr="00DF48E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6CD0">
        <w:rPr>
          <w:rFonts w:ascii="Times New Roman" w:hAnsi="Times New Roman" w:cs="Times New Roman"/>
          <w:b/>
          <w:bCs/>
          <w:sz w:val="24"/>
          <w:szCs w:val="24"/>
        </w:rPr>
        <w:t>Association of ECV and</w:t>
      </w:r>
      <w:r w:rsidR="00484B70" w:rsidRPr="00806CD0">
        <w:rPr>
          <w:rFonts w:ascii="Times New Roman" w:hAnsi="Times New Roman" w:cs="Times New Roman"/>
          <w:b/>
          <w:bCs/>
          <w:sz w:val="24"/>
          <w:szCs w:val="24"/>
        </w:rPr>
        <w:t xml:space="preserve"> all-cause mortality in different</w:t>
      </w:r>
      <w:r w:rsidRPr="00806CD0">
        <w:rPr>
          <w:rFonts w:ascii="Times New Roman" w:hAnsi="Times New Roman" w:cs="Times New Roman"/>
          <w:b/>
          <w:bCs/>
          <w:sz w:val="24"/>
          <w:szCs w:val="24"/>
        </w:rPr>
        <w:t xml:space="preserve"> multivariable models.</w:t>
      </w:r>
    </w:p>
    <w:p w14:paraId="5BA90BE0" w14:textId="77777777" w:rsidR="00CC28E7" w:rsidRPr="007E17A3" w:rsidRDefault="00CC28E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821"/>
        <w:tblW w:w="12956" w:type="dxa"/>
        <w:tblLook w:val="04A0" w:firstRow="1" w:lastRow="0" w:firstColumn="1" w:lastColumn="0" w:noHBand="0" w:noVBand="1"/>
      </w:tblPr>
      <w:tblGrid>
        <w:gridCol w:w="2626"/>
        <w:gridCol w:w="1059"/>
        <w:gridCol w:w="1260"/>
        <w:gridCol w:w="1043"/>
        <w:gridCol w:w="1027"/>
        <w:gridCol w:w="1260"/>
        <w:gridCol w:w="1080"/>
        <w:gridCol w:w="1170"/>
        <w:gridCol w:w="1306"/>
        <w:gridCol w:w="1125"/>
      </w:tblGrid>
      <w:tr w:rsidR="00AF037C" w:rsidRPr="00AF037C" w14:paraId="103DF712" w14:textId="77777777" w:rsidTr="000A426A">
        <w:trPr>
          <w:trHeight w:val="198"/>
        </w:trPr>
        <w:tc>
          <w:tcPr>
            <w:tcW w:w="2626" w:type="dxa"/>
          </w:tcPr>
          <w:p w14:paraId="5F44AA3F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62" w:type="dxa"/>
            <w:gridSpan w:val="3"/>
          </w:tcPr>
          <w:p w14:paraId="684428BF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F037C">
              <w:rPr>
                <w:rFonts w:ascii="Times New Roman" w:hAnsi="Times New Roman" w:cs="Times New Roman"/>
                <w:b/>
              </w:rPr>
              <w:t>Model 1</w:t>
            </w:r>
          </w:p>
        </w:tc>
        <w:tc>
          <w:tcPr>
            <w:tcW w:w="3367" w:type="dxa"/>
            <w:gridSpan w:val="3"/>
          </w:tcPr>
          <w:p w14:paraId="19DC1CE0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F037C">
              <w:rPr>
                <w:rFonts w:ascii="Times New Roman" w:hAnsi="Times New Roman" w:cs="Times New Roman"/>
                <w:b/>
              </w:rPr>
              <w:t>Model 2</w:t>
            </w:r>
          </w:p>
        </w:tc>
        <w:tc>
          <w:tcPr>
            <w:tcW w:w="3601" w:type="dxa"/>
            <w:gridSpan w:val="3"/>
          </w:tcPr>
          <w:p w14:paraId="2C4C9006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F037C">
              <w:rPr>
                <w:rFonts w:ascii="Times New Roman" w:hAnsi="Times New Roman" w:cs="Times New Roman"/>
                <w:b/>
              </w:rPr>
              <w:t>Model 3</w:t>
            </w:r>
          </w:p>
        </w:tc>
      </w:tr>
      <w:tr w:rsidR="00AF037C" w:rsidRPr="00AF037C" w14:paraId="6B59A4B8" w14:textId="77777777" w:rsidTr="000A426A">
        <w:trPr>
          <w:trHeight w:val="167"/>
        </w:trPr>
        <w:tc>
          <w:tcPr>
            <w:tcW w:w="2626" w:type="dxa"/>
          </w:tcPr>
          <w:p w14:paraId="343C2C8E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9" w:type="dxa"/>
          </w:tcPr>
          <w:p w14:paraId="03861436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F037C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1260" w:type="dxa"/>
          </w:tcPr>
          <w:p w14:paraId="49C2202D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F037C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43" w:type="dxa"/>
          </w:tcPr>
          <w:p w14:paraId="37593FE8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F037C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027" w:type="dxa"/>
          </w:tcPr>
          <w:p w14:paraId="75F56DC9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F037C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1260" w:type="dxa"/>
          </w:tcPr>
          <w:p w14:paraId="6381B54C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F037C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080" w:type="dxa"/>
          </w:tcPr>
          <w:p w14:paraId="0215196D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F037C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1170" w:type="dxa"/>
          </w:tcPr>
          <w:p w14:paraId="7E7D24E3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F037C">
              <w:rPr>
                <w:rFonts w:ascii="Times New Roman" w:hAnsi="Times New Roman" w:cs="Times New Roman"/>
                <w:b/>
              </w:rPr>
              <w:t>HR</w:t>
            </w:r>
          </w:p>
        </w:tc>
        <w:tc>
          <w:tcPr>
            <w:tcW w:w="1306" w:type="dxa"/>
          </w:tcPr>
          <w:p w14:paraId="21FD24CF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F037C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25" w:type="dxa"/>
          </w:tcPr>
          <w:p w14:paraId="0779EBD9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AF037C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AF037C" w:rsidRPr="00AF037C" w14:paraId="51EA0709" w14:textId="77777777" w:rsidTr="000A426A">
        <w:trPr>
          <w:trHeight w:val="167"/>
        </w:trPr>
        <w:tc>
          <w:tcPr>
            <w:tcW w:w="2626" w:type="dxa"/>
          </w:tcPr>
          <w:p w14:paraId="69110C38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ECV (per 1%)</w:t>
            </w:r>
          </w:p>
        </w:tc>
        <w:tc>
          <w:tcPr>
            <w:tcW w:w="1059" w:type="dxa"/>
          </w:tcPr>
          <w:p w14:paraId="4E0EB767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  <w:bCs/>
              </w:rPr>
              <w:t>1.22</w:t>
            </w:r>
          </w:p>
        </w:tc>
        <w:tc>
          <w:tcPr>
            <w:tcW w:w="1260" w:type="dxa"/>
          </w:tcPr>
          <w:p w14:paraId="259EDC50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  <w:bCs/>
              </w:rPr>
              <w:t>1.04-1.44</w:t>
            </w:r>
          </w:p>
        </w:tc>
        <w:tc>
          <w:tcPr>
            <w:tcW w:w="1043" w:type="dxa"/>
          </w:tcPr>
          <w:p w14:paraId="5A76A022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  <w:bCs/>
              </w:rPr>
              <w:t>0.015</w:t>
            </w:r>
          </w:p>
        </w:tc>
        <w:tc>
          <w:tcPr>
            <w:tcW w:w="1027" w:type="dxa"/>
          </w:tcPr>
          <w:p w14:paraId="13EA259A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  <w:bCs/>
              </w:rPr>
              <w:t>1.21</w:t>
            </w:r>
          </w:p>
        </w:tc>
        <w:tc>
          <w:tcPr>
            <w:tcW w:w="1260" w:type="dxa"/>
          </w:tcPr>
          <w:p w14:paraId="18B131FB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  <w:bCs/>
              </w:rPr>
              <w:t>1.03-1.44</w:t>
            </w:r>
          </w:p>
        </w:tc>
        <w:tc>
          <w:tcPr>
            <w:tcW w:w="1080" w:type="dxa"/>
          </w:tcPr>
          <w:p w14:paraId="60D72407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1170" w:type="dxa"/>
          </w:tcPr>
          <w:p w14:paraId="388E0313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  <w:bCs/>
              </w:rPr>
              <w:t>1.24</w:t>
            </w:r>
          </w:p>
        </w:tc>
        <w:tc>
          <w:tcPr>
            <w:tcW w:w="1306" w:type="dxa"/>
          </w:tcPr>
          <w:p w14:paraId="3B18C446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  <w:bCs/>
              </w:rPr>
              <w:t>1.04-1.49</w:t>
            </w:r>
          </w:p>
        </w:tc>
        <w:tc>
          <w:tcPr>
            <w:tcW w:w="1125" w:type="dxa"/>
          </w:tcPr>
          <w:p w14:paraId="402E7923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  <w:bCs/>
              </w:rPr>
              <w:t>0.017</w:t>
            </w:r>
          </w:p>
        </w:tc>
      </w:tr>
      <w:tr w:rsidR="00AF037C" w:rsidRPr="00AF037C" w14:paraId="05E71047" w14:textId="77777777" w:rsidTr="000A426A">
        <w:trPr>
          <w:trHeight w:val="167"/>
        </w:trPr>
        <w:tc>
          <w:tcPr>
            <w:tcW w:w="2626" w:type="dxa"/>
          </w:tcPr>
          <w:p w14:paraId="1A1CBD83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Age (per 1 year)</w:t>
            </w:r>
          </w:p>
        </w:tc>
        <w:tc>
          <w:tcPr>
            <w:tcW w:w="1059" w:type="dxa"/>
          </w:tcPr>
          <w:p w14:paraId="5B9F0AE1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60" w:type="dxa"/>
          </w:tcPr>
          <w:p w14:paraId="7F712DBB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96-1.10</w:t>
            </w:r>
          </w:p>
        </w:tc>
        <w:tc>
          <w:tcPr>
            <w:tcW w:w="1043" w:type="dxa"/>
          </w:tcPr>
          <w:p w14:paraId="33F45087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27" w:type="dxa"/>
          </w:tcPr>
          <w:p w14:paraId="3EC20C9B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60" w:type="dxa"/>
          </w:tcPr>
          <w:p w14:paraId="356A6DAD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96-1.09</w:t>
            </w:r>
          </w:p>
        </w:tc>
        <w:tc>
          <w:tcPr>
            <w:tcW w:w="1080" w:type="dxa"/>
          </w:tcPr>
          <w:p w14:paraId="4EFE57BE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0" w:type="dxa"/>
          </w:tcPr>
          <w:p w14:paraId="0E790252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06" w:type="dxa"/>
          </w:tcPr>
          <w:p w14:paraId="535AC5A6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97-1.11</w:t>
            </w:r>
          </w:p>
        </w:tc>
        <w:tc>
          <w:tcPr>
            <w:tcW w:w="1125" w:type="dxa"/>
          </w:tcPr>
          <w:p w14:paraId="5C5D648B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33</w:t>
            </w:r>
          </w:p>
        </w:tc>
      </w:tr>
      <w:tr w:rsidR="00AF037C" w:rsidRPr="00AF037C" w14:paraId="25F047DB" w14:textId="77777777" w:rsidTr="000A426A">
        <w:trPr>
          <w:trHeight w:val="167"/>
        </w:trPr>
        <w:tc>
          <w:tcPr>
            <w:tcW w:w="2626" w:type="dxa"/>
          </w:tcPr>
          <w:p w14:paraId="0C6816DD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059" w:type="dxa"/>
          </w:tcPr>
          <w:p w14:paraId="1041D010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60" w:type="dxa"/>
          </w:tcPr>
          <w:p w14:paraId="47D7BCFF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10-7.72</w:t>
            </w:r>
          </w:p>
        </w:tc>
        <w:tc>
          <w:tcPr>
            <w:tcW w:w="1043" w:type="dxa"/>
          </w:tcPr>
          <w:p w14:paraId="3A7A4B8B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027" w:type="dxa"/>
          </w:tcPr>
          <w:p w14:paraId="00B0E339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60" w:type="dxa"/>
          </w:tcPr>
          <w:p w14:paraId="1D09BF60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11-8.74</w:t>
            </w:r>
          </w:p>
        </w:tc>
        <w:tc>
          <w:tcPr>
            <w:tcW w:w="1080" w:type="dxa"/>
          </w:tcPr>
          <w:p w14:paraId="19FF8C29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0" w:type="dxa"/>
          </w:tcPr>
          <w:p w14:paraId="7BB0CE68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06" w:type="dxa"/>
          </w:tcPr>
          <w:p w14:paraId="48EB553E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08-5.92</w:t>
            </w:r>
          </w:p>
        </w:tc>
        <w:tc>
          <w:tcPr>
            <w:tcW w:w="1125" w:type="dxa"/>
          </w:tcPr>
          <w:p w14:paraId="07320B83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72</w:t>
            </w:r>
          </w:p>
        </w:tc>
      </w:tr>
      <w:tr w:rsidR="00AF037C" w:rsidRPr="00AF037C" w14:paraId="683DF64B" w14:textId="77777777" w:rsidTr="000A426A">
        <w:trPr>
          <w:trHeight w:val="167"/>
        </w:trPr>
        <w:tc>
          <w:tcPr>
            <w:tcW w:w="2626" w:type="dxa"/>
          </w:tcPr>
          <w:p w14:paraId="0E0156EE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059" w:type="dxa"/>
          </w:tcPr>
          <w:p w14:paraId="6470AF0B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260" w:type="dxa"/>
          </w:tcPr>
          <w:p w14:paraId="51F816E1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71-21.95</w:t>
            </w:r>
          </w:p>
        </w:tc>
        <w:tc>
          <w:tcPr>
            <w:tcW w:w="1043" w:type="dxa"/>
          </w:tcPr>
          <w:p w14:paraId="3592A66E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27" w:type="dxa"/>
          </w:tcPr>
          <w:p w14:paraId="5607AAFE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260" w:type="dxa"/>
          </w:tcPr>
          <w:p w14:paraId="7F37B4BA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64-19.56</w:t>
            </w:r>
          </w:p>
        </w:tc>
        <w:tc>
          <w:tcPr>
            <w:tcW w:w="1080" w:type="dxa"/>
          </w:tcPr>
          <w:p w14:paraId="171D3756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0" w:type="dxa"/>
          </w:tcPr>
          <w:p w14:paraId="56E0AA25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306" w:type="dxa"/>
          </w:tcPr>
          <w:p w14:paraId="03EC275C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47-15.95</w:t>
            </w:r>
          </w:p>
        </w:tc>
        <w:tc>
          <w:tcPr>
            <w:tcW w:w="1125" w:type="dxa"/>
          </w:tcPr>
          <w:p w14:paraId="15AEA6B4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26</w:t>
            </w:r>
          </w:p>
        </w:tc>
      </w:tr>
      <w:tr w:rsidR="00AF037C" w:rsidRPr="00AF037C" w14:paraId="0BF10F16" w14:textId="77777777" w:rsidTr="000A426A">
        <w:trPr>
          <w:trHeight w:val="167"/>
        </w:trPr>
        <w:tc>
          <w:tcPr>
            <w:tcW w:w="2626" w:type="dxa"/>
          </w:tcPr>
          <w:p w14:paraId="2C1E9036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LVEF (per 1%)</w:t>
            </w:r>
          </w:p>
        </w:tc>
        <w:tc>
          <w:tcPr>
            <w:tcW w:w="1059" w:type="dxa"/>
          </w:tcPr>
          <w:p w14:paraId="2B8F2FDA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2F2B7592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3" w:type="dxa"/>
          </w:tcPr>
          <w:p w14:paraId="314A1E6F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7" w:type="dxa"/>
          </w:tcPr>
          <w:p w14:paraId="037E4B3D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60" w:type="dxa"/>
          </w:tcPr>
          <w:p w14:paraId="1F191E81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99-1.20</w:t>
            </w:r>
          </w:p>
        </w:tc>
        <w:tc>
          <w:tcPr>
            <w:tcW w:w="1080" w:type="dxa"/>
          </w:tcPr>
          <w:p w14:paraId="21B40F4F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70" w:type="dxa"/>
          </w:tcPr>
          <w:p w14:paraId="13BC1861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06" w:type="dxa"/>
          </w:tcPr>
          <w:p w14:paraId="31FFEA13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5" w:type="dxa"/>
          </w:tcPr>
          <w:p w14:paraId="41C3B484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-</w:t>
            </w:r>
          </w:p>
        </w:tc>
      </w:tr>
      <w:tr w:rsidR="00AF037C" w:rsidRPr="00AF037C" w14:paraId="777B4566" w14:textId="77777777" w:rsidTr="000A426A">
        <w:trPr>
          <w:trHeight w:val="167"/>
        </w:trPr>
        <w:tc>
          <w:tcPr>
            <w:tcW w:w="2626" w:type="dxa"/>
          </w:tcPr>
          <w:p w14:paraId="39DC7E62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LGE presence</w:t>
            </w:r>
          </w:p>
        </w:tc>
        <w:tc>
          <w:tcPr>
            <w:tcW w:w="1059" w:type="dxa"/>
          </w:tcPr>
          <w:p w14:paraId="5AE942B4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41B0C9B5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43" w:type="dxa"/>
          </w:tcPr>
          <w:p w14:paraId="3637082F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7" w:type="dxa"/>
          </w:tcPr>
          <w:p w14:paraId="7841CE55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F959C3A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9970E98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317DFE5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306" w:type="dxa"/>
          </w:tcPr>
          <w:p w14:paraId="35F525A4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41-38.98</w:t>
            </w:r>
          </w:p>
        </w:tc>
        <w:tc>
          <w:tcPr>
            <w:tcW w:w="1125" w:type="dxa"/>
          </w:tcPr>
          <w:p w14:paraId="18B1C911" w14:textId="77777777" w:rsidR="00AF037C" w:rsidRPr="00AF037C" w:rsidRDefault="00AF037C" w:rsidP="00AF037C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AF037C">
              <w:rPr>
                <w:rFonts w:ascii="Times New Roman" w:hAnsi="Times New Roman" w:cs="Times New Roman"/>
              </w:rPr>
              <w:t>0.24</w:t>
            </w:r>
          </w:p>
        </w:tc>
      </w:tr>
    </w:tbl>
    <w:p w14:paraId="427ACA7F" w14:textId="77777777" w:rsidR="00FA6EF5" w:rsidRDefault="00FA6EF5" w:rsidP="00205683">
      <w:pPr>
        <w:rPr>
          <w:rFonts w:ascii="Times New Roman" w:hAnsi="Times New Roman" w:cs="Times New Roman"/>
          <w:sz w:val="24"/>
          <w:szCs w:val="24"/>
        </w:rPr>
      </w:pPr>
    </w:p>
    <w:p w14:paraId="3B38FE49" w14:textId="77777777" w:rsidR="00FA6EF5" w:rsidRDefault="00FA6EF5" w:rsidP="00205683">
      <w:pPr>
        <w:rPr>
          <w:rFonts w:ascii="Times New Roman" w:hAnsi="Times New Roman" w:cs="Times New Roman"/>
          <w:sz w:val="24"/>
          <w:szCs w:val="24"/>
        </w:rPr>
      </w:pPr>
    </w:p>
    <w:p w14:paraId="0EDAE1F9" w14:textId="345A866B" w:rsidR="00205683" w:rsidRDefault="00FA6EF5" w:rsidP="00296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6EF5">
        <w:rPr>
          <w:rFonts w:ascii="Times New Roman" w:hAnsi="Times New Roman" w:cs="Times New Roman"/>
          <w:sz w:val="24"/>
          <w:szCs w:val="24"/>
        </w:rPr>
        <w:t>Abbreviations: HR, hazard ratio; CI, confidence interval; ECV, extracellular volume; LVEF, left ventricular ejection fraction; LGE, late gadolinium enhancement.</w:t>
      </w:r>
      <w:bookmarkStart w:id="0" w:name="_GoBack"/>
      <w:bookmarkEnd w:id="0"/>
    </w:p>
    <w:sectPr w:rsidR="00205683" w:rsidSect="002C04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8E7"/>
    <w:rsid w:val="00047FA0"/>
    <w:rsid w:val="00051858"/>
    <w:rsid w:val="000546CA"/>
    <w:rsid w:val="000731E0"/>
    <w:rsid w:val="000A63EF"/>
    <w:rsid w:val="000D6A07"/>
    <w:rsid w:val="001048A5"/>
    <w:rsid w:val="00154EA3"/>
    <w:rsid w:val="001B23CE"/>
    <w:rsid w:val="001E43E1"/>
    <w:rsid w:val="00205683"/>
    <w:rsid w:val="00206709"/>
    <w:rsid w:val="00296192"/>
    <w:rsid w:val="002B5AEF"/>
    <w:rsid w:val="002C04E2"/>
    <w:rsid w:val="002C5B7E"/>
    <w:rsid w:val="002E16CD"/>
    <w:rsid w:val="002F10EB"/>
    <w:rsid w:val="00350518"/>
    <w:rsid w:val="00380CD4"/>
    <w:rsid w:val="003A04E1"/>
    <w:rsid w:val="00484B70"/>
    <w:rsid w:val="00484E6F"/>
    <w:rsid w:val="004850CB"/>
    <w:rsid w:val="004C4474"/>
    <w:rsid w:val="004C73DE"/>
    <w:rsid w:val="004D61DD"/>
    <w:rsid w:val="004F3196"/>
    <w:rsid w:val="00570049"/>
    <w:rsid w:val="005869E6"/>
    <w:rsid w:val="0059129C"/>
    <w:rsid w:val="005B5193"/>
    <w:rsid w:val="006412A3"/>
    <w:rsid w:val="006B6482"/>
    <w:rsid w:val="007A2FDA"/>
    <w:rsid w:val="007D70E7"/>
    <w:rsid w:val="007E17A3"/>
    <w:rsid w:val="007F33DC"/>
    <w:rsid w:val="00803F2A"/>
    <w:rsid w:val="00806CD0"/>
    <w:rsid w:val="00807537"/>
    <w:rsid w:val="008D060A"/>
    <w:rsid w:val="008D3A73"/>
    <w:rsid w:val="00945940"/>
    <w:rsid w:val="009755DC"/>
    <w:rsid w:val="00AA48F0"/>
    <w:rsid w:val="00AF037C"/>
    <w:rsid w:val="00BC277A"/>
    <w:rsid w:val="00BE1704"/>
    <w:rsid w:val="00C24F4B"/>
    <w:rsid w:val="00C741AC"/>
    <w:rsid w:val="00CB47FC"/>
    <w:rsid w:val="00CC168C"/>
    <w:rsid w:val="00CC28E7"/>
    <w:rsid w:val="00D02523"/>
    <w:rsid w:val="00D07954"/>
    <w:rsid w:val="00D10605"/>
    <w:rsid w:val="00DB3C63"/>
    <w:rsid w:val="00DF48E6"/>
    <w:rsid w:val="00F43F87"/>
    <w:rsid w:val="00F51F22"/>
    <w:rsid w:val="00FA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C9D0A"/>
  <w15:chartTrackingRefBased/>
  <w15:docId w15:val="{3D89F612-C829-4072-A1A8-3D201080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8E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4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4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474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4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47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A48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00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EAE2EFC658DE41BFFC0C40BA428E04" ma:contentTypeVersion="8" ma:contentTypeDescription="Create a new document." ma:contentTypeScope="" ma:versionID="a4b0fd9bff131d644bff1cb1c4beceb8">
  <xsd:schema xmlns:xsd="http://www.w3.org/2001/XMLSchema" xmlns:xs="http://www.w3.org/2001/XMLSchema" xmlns:p="http://schemas.microsoft.com/office/2006/metadata/properties" xmlns:ns1="http://schemas.microsoft.com/sharepoint/v3" xmlns:ns3="5f81b54e-7ca6-4558-96c9-8032d206e40d" targetNamespace="http://schemas.microsoft.com/office/2006/metadata/properties" ma:root="true" ma:fieldsID="66f4c8b901fdb9b3e3f9adf02c2a73d2" ns1:_="" ns3:_="">
    <xsd:import namespace="http://schemas.microsoft.com/sharepoint/v3"/>
    <xsd:import namespace="5f81b54e-7ca6-4558-96c9-8032d206e40d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1b54e-7ca6-4558-96c9-8032d206e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FE862-9A4D-4FC9-AF5B-2A62529FAB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61F329-D677-46BA-829A-CE4C962FB758}">
  <ds:schemaRefs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sharepoint/v3"/>
    <ds:schemaRef ds:uri="http://purl.org/dc/terms/"/>
    <ds:schemaRef ds:uri="http://schemas.openxmlformats.org/package/2006/metadata/core-properties"/>
    <ds:schemaRef ds:uri="5f81b54e-7ca6-4558-96c9-8032d206e40d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39C8AB5-1C1C-45F5-B06B-679B066FD9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f81b54e-7ca6-4558-96c9-8032d206e4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29C9741-29BE-4683-B46B-80749E0AB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ba, Karolina</dc:creator>
  <cp:keywords/>
  <dc:description/>
  <cp:lastModifiedBy>Zareba, Karolina</cp:lastModifiedBy>
  <cp:revision>2</cp:revision>
  <dcterms:created xsi:type="dcterms:W3CDTF">2023-12-08T16:15:00Z</dcterms:created>
  <dcterms:modified xsi:type="dcterms:W3CDTF">2023-12-0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EAE2EFC658DE41BFFC0C40BA428E04</vt:lpwstr>
  </property>
</Properties>
</file>